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DEB20" w14:textId="77777777" w:rsidR="007A7089" w:rsidRPr="007A7089" w:rsidRDefault="007A7089" w:rsidP="000F3CCA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es-CL"/>
          <w14:ligatures w14:val="none"/>
        </w:rPr>
        <w:t>Sociodemographic Information</w:t>
      </w:r>
    </w:p>
    <w:p w14:paraId="2E220CC8" w14:textId="77777777" w:rsidR="007A7089" w:rsidRPr="007A7089" w:rsidRDefault="007A7089" w:rsidP="007A70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Below you will find a series of general questions that are relevant to the research you are participating in. These questions are not intended to identify you personally in any way.</w:t>
      </w:r>
    </w:p>
    <w:p w14:paraId="6B512C8B" w14:textId="77777777" w:rsidR="007A7089" w:rsidRPr="007A7089" w:rsidRDefault="007A7089" w:rsidP="009D59D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Age (in years): _________</w:t>
      </w:r>
    </w:p>
    <w:p w14:paraId="023AA373" w14:textId="77777777" w:rsidR="000F3CCA" w:rsidRDefault="007A7089" w:rsidP="007A70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Please mark with an X the option that corresponds to your personal case: </w:t>
      </w:r>
    </w:p>
    <w:p w14:paraId="55741560" w14:textId="77777777" w:rsidR="00A87903" w:rsidRDefault="007A7089" w:rsidP="005B7A4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Gender: </w:t>
      </w:r>
      <w:r w:rsidR="00C0541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ab/>
      </w:r>
    </w:p>
    <w:p w14:paraId="0AB800FC" w14:textId="3CE5C2EF" w:rsidR="000F3CCA" w:rsidRDefault="007A7089" w:rsidP="005B7A4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Male: ______ </w:t>
      </w:r>
    </w:p>
    <w:p w14:paraId="3DE0C334" w14:textId="6164F9CF" w:rsidR="000F3CCA" w:rsidRDefault="007A7089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Female: ____</w:t>
      </w:r>
    </w:p>
    <w:p w14:paraId="36C0C46A" w14:textId="34D09361" w:rsidR="000F3CCA" w:rsidRDefault="007A7089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Other: _____</w:t>
      </w:r>
    </w:p>
    <w:p w14:paraId="08482E09" w14:textId="1818301E" w:rsidR="007A7089" w:rsidRPr="007A7089" w:rsidRDefault="000F3CCA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N</w:t>
      </w:r>
      <w:r w:rsidR="007A7089"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ot answer: </w:t>
      </w:r>
      <w:r w:rsidR="00C0541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___</w:t>
      </w:r>
    </w:p>
    <w:p w14:paraId="73C4B705" w14:textId="266F4DE5" w:rsidR="005B7A48" w:rsidRDefault="007A7089" w:rsidP="007A70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Current relationship status (mark wi</w:t>
      </w:r>
      <w:r w:rsidR="00C0541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t</w:t>
      </w: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h an X the option that corresponds to your personal case): </w:t>
      </w:r>
    </w:p>
    <w:p w14:paraId="232C3FCA" w14:textId="17BDC8F7" w:rsidR="005B7A48" w:rsidRDefault="00755E72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Married: _</w:t>
      </w:r>
      <w:r w:rsidR="007A7089"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______ </w:t>
      </w:r>
    </w:p>
    <w:p w14:paraId="26DF95CF" w14:textId="77777777" w:rsidR="005B7A48" w:rsidRDefault="007A7089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Cohabiting:______ </w:t>
      </w:r>
    </w:p>
    <w:p w14:paraId="396F8D50" w14:textId="67D231FC" w:rsidR="005B7A48" w:rsidRDefault="00755E72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Engaged: _</w:t>
      </w:r>
      <w:r w:rsidR="007A7089"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_____ </w:t>
      </w:r>
    </w:p>
    <w:p w14:paraId="48B0ADB6" w14:textId="6733A810" w:rsidR="005B7A48" w:rsidRDefault="00755E72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Dating: _</w:t>
      </w:r>
      <w:r w:rsidR="007A7089"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_____ </w:t>
      </w:r>
    </w:p>
    <w:p w14:paraId="30FB0437" w14:textId="1922DEBB" w:rsidR="00A87903" w:rsidRDefault="00755E72" w:rsidP="007414D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Single: _</w:t>
      </w:r>
      <w:r w:rsidR="007A7089"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______</w:t>
      </w:r>
    </w:p>
    <w:p w14:paraId="24A642A6" w14:textId="77777777" w:rsidR="007414DE" w:rsidRDefault="007414DE" w:rsidP="007414D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</w:p>
    <w:p w14:paraId="249389B2" w14:textId="44B04622" w:rsidR="007A7089" w:rsidRPr="007A7089" w:rsidRDefault="007A7089" w:rsidP="007A70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If </w:t>
      </w:r>
      <w:r w:rsidR="00A87903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you are in</w:t>
      </w: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 a relationship, how long have you been with your partner? (indicate years and/or months): ____________</w:t>
      </w:r>
    </w:p>
    <w:p w14:paraId="1EC68F96" w14:textId="77777777" w:rsidR="005B7A48" w:rsidRDefault="007A7089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Do you have children? </w:t>
      </w:r>
    </w:p>
    <w:p w14:paraId="243D0374" w14:textId="77777777" w:rsidR="005B7A48" w:rsidRDefault="007A7089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No: ______ </w:t>
      </w:r>
    </w:p>
    <w:p w14:paraId="4B162FA1" w14:textId="17E3C5BD" w:rsidR="007A7089" w:rsidRPr="007A7089" w:rsidRDefault="007A7089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Yes: ______</w:t>
      </w:r>
      <w:r w:rsidR="00A87903"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_ </w:t>
      </w:r>
      <w:r w:rsidR="00A87903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How</w:t>
      </w: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 many: _______</w:t>
      </w:r>
    </w:p>
    <w:p w14:paraId="041D11AE" w14:textId="77777777" w:rsidR="005B7A48" w:rsidRDefault="007A7089" w:rsidP="007A70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Do you have children with your current partner? </w:t>
      </w:r>
    </w:p>
    <w:p w14:paraId="1648D7E9" w14:textId="77777777" w:rsidR="005B7A48" w:rsidRDefault="007A7089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No: ______ </w:t>
      </w:r>
    </w:p>
    <w:p w14:paraId="2D2E15A5" w14:textId="40438430" w:rsidR="007A7089" w:rsidRPr="007A7089" w:rsidRDefault="007A7089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Yes: ______</w:t>
      </w:r>
      <w:r w:rsidR="00A87903"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_ </w:t>
      </w:r>
      <w:r w:rsidR="00A87903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How</w:t>
      </w: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 many: _______</w:t>
      </w:r>
    </w:p>
    <w:p w14:paraId="53D6D725" w14:textId="77777777" w:rsidR="005B7A48" w:rsidRDefault="007A7089" w:rsidP="007A70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Are you pregnant? </w:t>
      </w:r>
    </w:p>
    <w:p w14:paraId="086436D8" w14:textId="77777777" w:rsidR="005B7A48" w:rsidRDefault="007A7089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No: ______ </w:t>
      </w:r>
    </w:p>
    <w:p w14:paraId="5C0132D5" w14:textId="740895B5" w:rsidR="007A7089" w:rsidRPr="007A7089" w:rsidRDefault="007A7089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Yes: _______ How many weeks: _______</w:t>
      </w:r>
    </w:p>
    <w:p w14:paraId="41A62CE7" w14:textId="1E222A2B" w:rsidR="00AE76DA" w:rsidRDefault="007A7089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Sexual orientation? (mark with an X the option that corresponds to your personal case): </w:t>
      </w:r>
    </w:p>
    <w:p w14:paraId="1642DCED" w14:textId="77777777" w:rsidR="00AE76DA" w:rsidRDefault="00AE76DA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</w:p>
    <w:p w14:paraId="573BCFDA" w14:textId="1F157C00" w:rsidR="00FD7CB8" w:rsidRDefault="007A7089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Exclusively Heterosexual______ </w:t>
      </w:r>
    </w:p>
    <w:p w14:paraId="52E48587" w14:textId="77777777" w:rsidR="00FD7CB8" w:rsidRDefault="007A7089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Primarily Heterosexual_____ </w:t>
      </w:r>
    </w:p>
    <w:p w14:paraId="669197B8" w14:textId="77777777" w:rsidR="00FD7CB8" w:rsidRPr="00A87903" w:rsidRDefault="007A7089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Exclusively Homosexual ______ </w:t>
      </w:r>
    </w:p>
    <w:p w14:paraId="295AB736" w14:textId="77777777" w:rsidR="00FD7CB8" w:rsidRPr="00A87903" w:rsidRDefault="007A7089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lastRenderedPageBreak/>
        <w:t>Primarily Homosexual_____</w:t>
      </w:r>
    </w:p>
    <w:p w14:paraId="1E875E3D" w14:textId="6AD1084E" w:rsidR="007A7089" w:rsidRPr="007A7089" w:rsidRDefault="007A7089" w:rsidP="00A879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Bisexual_______</w:t>
      </w:r>
    </w:p>
    <w:p w14:paraId="41AD872E" w14:textId="77777777" w:rsidR="00AE76DA" w:rsidRDefault="007A7089" w:rsidP="00AE76D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Have you been vaccinated? </w:t>
      </w:r>
    </w:p>
    <w:p w14:paraId="27EA2FF9" w14:textId="71075750" w:rsidR="00FD7CB8" w:rsidRDefault="007A7089" w:rsidP="00AE76D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Yes ___ </w:t>
      </w:r>
    </w:p>
    <w:p w14:paraId="4A36FE63" w14:textId="7A72F9E8" w:rsidR="007A7089" w:rsidRPr="007A7089" w:rsidRDefault="007A7089" w:rsidP="00AE76D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No _____ If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you don’t</w:t>
      </w:r>
      <w:r w:rsidRPr="007A70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, why? ___________________</w:t>
      </w:r>
    </w:p>
    <w:p w14:paraId="13EA1205" w14:textId="77777777" w:rsidR="00DE1AE4" w:rsidRDefault="00DE1AE4" w:rsidP="00AE76DA">
      <w:pPr>
        <w:spacing w:after="0"/>
        <w:rPr>
          <w:lang w:val="en-US"/>
        </w:rPr>
      </w:pPr>
    </w:p>
    <w:p w14:paraId="0857439D" w14:textId="77777777" w:rsidR="00FD7CB8" w:rsidRPr="00FD7CB8" w:rsidRDefault="00FD7CB8" w:rsidP="00FD7CB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es-CL"/>
          <w14:ligatures w14:val="none"/>
        </w:rPr>
      </w:pPr>
      <w:r w:rsidRPr="00FD7CB8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es-CL"/>
          <w14:ligatures w14:val="none"/>
        </w:rPr>
        <w:t>COVID-19 Risk Perception: Probability and Severity</w:t>
      </w:r>
    </w:p>
    <w:p w14:paraId="1902DED7" w14:textId="77777777" w:rsidR="009D59DF" w:rsidRDefault="00FD7CB8" w:rsidP="00FD7CB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FD7CB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How likely do you think it is that you will get infected with COVID-19? </w:t>
      </w:r>
    </w:p>
    <w:p w14:paraId="16C98EBE" w14:textId="1E2BA357" w:rsidR="00FD7CB8" w:rsidRPr="00FD7CB8" w:rsidRDefault="00FD7CB8" w:rsidP="00AE76DA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FD7CB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Extremely unlikely [</w:t>
      </w:r>
      <w:r w:rsidRPr="00FD7CB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CL"/>
          <w14:ligatures w14:val="none"/>
        </w:rPr>
        <w:t>][</w:t>
      </w:r>
      <w:r w:rsidRPr="00FD7CB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][</w:t>
      </w:r>
      <w:r w:rsidRPr="00FD7CB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CL"/>
          <w14:ligatures w14:val="none"/>
        </w:rPr>
        <w:t>][</w:t>
      </w:r>
      <w:r w:rsidRPr="00FD7CB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][</w:t>
      </w:r>
      <w:r w:rsidRPr="00FD7CB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CL"/>
          <w14:ligatures w14:val="none"/>
        </w:rPr>
        <w:t>][</w:t>
      </w:r>
      <w:r w:rsidRPr="00FD7CB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][*] Extremely likely</w:t>
      </w:r>
    </w:p>
    <w:p w14:paraId="4EDFE3F3" w14:textId="77777777" w:rsidR="009D59DF" w:rsidRDefault="00FD7CB8" w:rsidP="00FD7CB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FD7CB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 xml:space="preserve">How susceptible do you think you are to getting infected with COVID-19? </w:t>
      </w:r>
    </w:p>
    <w:p w14:paraId="4D75C50C" w14:textId="0B261427" w:rsidR="00FD7CB8" w:rsidRPr="00FD7CB8" w:rsidRDefault="00FD7CB8" w:rsidP="00AE76DA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FD7CB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Not at all susceptible [</w:t>
      </w:r>
      <w:r w:rsidRPr="00FD7CB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CL"/>
          <w14:ligatures w14:val="none"/>
        </w:rPr>
        <w:t>][</w:t>
      </w:r>
      <w:r w:rsidRPr="00FD7CB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][</w:t>
      </w:r>
      <w:r w:rsidRPr="00FD7CB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CL"/>
          <w14:ligatures w14:val="none"/>
        </w:rPr>
        <w:t>][</w:t>
      </w:r>
      <w:r w:rsidRPr="00FD7CB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][</w:t>
      </w:r>
      <w:r w:rsidRPr="00FD7CB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CL"/>
          <w14:ligatures w14:val="none"/>
        </w:rPr>
        <w:t>][</w:t>
      </w:r>
      <w:r w:rsidRPr="00FD7CB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][*] Very susceptible</w:t>
      </w:r>
    </w:p>
    <w:p w14:paraId="61807ECB" w14:textId="77777777" w:rsidR="009D59DF" w:rsidRDefault="00FD7CB8" w:rsidP="00FD7CB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FD7CB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How severe would it be for you to get infected with COVID-19 (how severe do you think your symptoms would be)?</w:t>
      </w:r>
    </w:p>
    <w:p w14:paraId="3A1535C7" w14:textId="74A91CA8" w:rsidR="00FD7CB8" w:rsidRPr="00FD7CB8" w:rsidRDefault="00FD7CB8" w:rsidP="00AE76DA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</w:pPr>
      <w:r w:rsidRPr="00FD7CB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Not severe at all [</w:t>
      </w:r>
      <w:r w:rsidRPr="00FD7CB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CL"/>
          <w14:ligatures w14:val="none"/>
        </w:rPr>
        <w:t>][</w:t>
      </w:r>
      <w:r w:rsidRPr="00FD7CB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][</w:t>
      </w:r>
      <w:r w:rsidRPr="00FD7CB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CL"/>
          <w14:ligatures w14:val="none"/>
        </w:rPr>
        <w:t>][</w:t>
      </w:r>
      <w:r w:rsidRPr="00FD7CB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][</w:t>
      </w:r>
      <w:r w:rsidRPr="00FD7CB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CL"/>
          <w14:ligatures w14:val="none"/>
        </w:rPr>
        <w:t>][</w:t>
      </w:r>
      <w:r w:rsidRPr="00FD7CB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CL"/>
          <w14:ligatures w14:val="none"/>
        </w:rPr>
        <w:t>][*] Very severe</w:t>
      </w:r>
    </w:p>
    <w:p w14:paraId="37370B4A" w14:textId="77777777" w:rsidR="00FD7CB8" w:rsidRPr="007A7089" w:rsidRDefault="00FD7CB8">
      <w:pPr>
        <w:rPr>
          <w:lang w:val="en-US"/>
        </w:rPr>
      </w:pPr>
    </w:p>
    <w:sectPr w:rsidR="00FD7CB8" w:rsidRPr="007A708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089"/>
    <w:rsid w:val="000F3CCA"/>
    <w:rsid w:val="00403134"/>
    <w:rsid w:val="005B7A48"/>
    <w:rsid w:val="005D6E89"/>
    <w:rsid w:val="007414DE"/>
    <w:rsid w:val="00755E72"/>
    <w:rsid w:val="007A7089"/>
    <w:rsid w:val="009D59DF"/>
    <w:rsid w:val="00A87903"/>
    <w:rsid w:val="00AE76DA"/>
    <w:rsid w:val="00BF5AEE"/>
    <w:rsid w:val="00C05415"/>
    <w:rsid w:val="00DE1AE4"/>
    <w:rsid w:val="00FD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C03A3"/>
  <w15:chartTrackingRefBased/>
  <w15:docId w15:val="{2AF3982A-E3D0-4320-B926-2CD71B06D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A70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A70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A70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A70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A70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A70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A70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A70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A70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70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A70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7A70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A708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A708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A70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A708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A70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A70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A70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A7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A70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A70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A70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A708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A708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A708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A70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A708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A708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A7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L"/>
    </w:rPr>
  </w:style>
  <w:style w:type="character" w:styleId="nfasis">
    <w:name w:val="Emphasis"/>
    <w:basedOn w:val="Fuentedeprrafopredeter"/>
    <w:uiPriority w:val="20"/>
    <w:qFormat/>
    <w:rsid w:val="00FD7C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4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7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21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0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69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57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a  Figueroa Valdebenito</dc:creator>
  <cp:keywords/>
  <dc:description/>
  <cp:lastModifiedBy>Oriana  Figueroa Valdebenito</cp:lastModifiedBy>
  <cp:revision>2</cp:revision>
  <dcterms:created xsi:type="dcterms:W3CDTF">2024-06-18T20:59:00Z</dcterms:created>
  <dcterms:modified xsi:type="dcterms:W3CDTF">2024-06-19T15:24:00Z</dcterms:modified>
</cp:coreProperties>
</file>